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pPr w:leftFromText="180" w:rightFromText="180" w:horzAnchor="margin" w:tblpY="894"/>
        <w:tblW w:w="1008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9"/>
        <w:gridCol w:w="1960"/>
        <w:gridCol w:w="2892"/>
        <w:gridCol w:w="3317"/>
      </w:tblGrid>
      <w:tr w:rsidR="00097D55" w:rsidRPr="00E01665" w14:paraId="78F45D7A" w14:textId="77777777" w:rsidTr="00097D55">
        <w:trPr>
          <w:trHeight w:val="392"/>
        </w:trPr>
        <w:tc>
          <w:tcPr>
            <w:tcW w:w="1919" w:type="dxa"/>
            <w:tcBorders>
              <w:top w:val="single" w:sz="18" w:space="0" w:color="auto"/>
              <w:bottom w:val="single" w:sz="18" w:space="0" w:color="auto"/>
            </w:tcBorders>
          </w:tcPr>
          <w:p w14:paraId="4823D148" w14:textId="661774AA" w:rsidR="00097D55" w:rsidRPr="00CB5EF2" w:rsidRDefault="00B76596" w:rsidP="00014E7A">
            <w:pPr>
              <w:spacing w:line="400" w:lineRule="exact"/>
              <w:rPr>
                <w:rFonts w:cs="Arial Unicode MS"/>
                <w:b/>
                <w:bCs/>
                <w:sz w:val="24"/>
              </w:rPr>
            </w:pPr>
            <w:r w:rsidRPr="00CB5EF2">
              <w:rPr>
                <w:rFonts w:cs="Arial Unicode MS" w:hint="eastAsia"/>
                <w:b/>
                <w:bCs/>
                <w:sz w:val="24"/>
              </w:rPr>
              <w:t>Antibody</w:t>
            </w:r>
          </w:p>
        </w:tc>
        <w:tc>
          <w:tcPr>
            <w:tcW w:w="1960" w:type="dxa"/>
            <w:tcBorders>
              <w:top w:val="single" w:sz="18" w:space="0" w:color="auto"/>
              <w:bottom w:val="single" w:sz="18" w:space="0" w:color="auto"/>
            </w:tcBorders>
          </w:tcPr>
          <w:p w14:paraId="7739E1AA" w14:textId="78A5D574" w:rsidR="00097D55" w:rsidRPr="00CB5EF2" w:rsidRDefault="00B76596" w:rsidP="00014E7A">
            <w:pPr>
              <w:spacing w:line="400" w:lineRule="exact"/>
              <w:rPr>
                <w:rFonts w:cs="Arial Unicode MS"/>
                <w:b/>
                <w:bCs/>
                <w:sz w:val="24"/>
              </w:rPr>
            </w:pPr>
            <w:r w:rsidRPr="00CB5EF2">
              <w:rPr>
                <w:rFonts w:cs="Arial Unicode MS"/>
                <w:b/>
                <w:bCs/>
                <w:sz w:val="24"/>
              </w:rPr>
              <w:t>C</w:t>
            </w:r>
            <w:r w:rsidRPr="00CB5EF2">
              <w:rPr>
                <w:rFonts w:cs="Arial Unicode MS" w:hint="eastAsia"/>
                <w:b/>
                <w:bCs/>
                <w:sz w:val="24"/>
              </w:rPr>
              <w:t xml:space="preserve">lone </w:t>
            </w:r>
          </w:p>
        </w:tc>
        <w:tc>
          <w:tcPr>
            <w:tcW w:w="2892" w:type="dxa"/>
            <w:tcBorders>
              <w:top w:val="single" w:sz="18" w:space="0" w:color="auto"/>
              <w:bottom w:val="single" w:sz="18" w:space="0" w:color="auto"/>
            </w:tcBorders>
          </w:tcPr>
          <w:p w14:paraId="59291DB3" w14:textId="2E0F8C7B" w:rsidR="00097D55" w:rsidRPr="00CB5EF2" w:rsidRDefault="00B76596" w:rsidP="00014E7A">
            <w:pPr>
              <w:spacing w:line="400" w:lineRule="exact"/>
              <w:rPr>
                <w:rFonts w:cs="Arial Unicode MS"/>
                <w:b/>
                <w:bCs/>
                <w:sz w:val="24"/>
              </w:rPr>
            </w:pPr>
            <w:r w:rsidRPr="00CB5EF2">
              <w:rPr>
                <w:rFonts w:cs="Arial Unicode MS" w:hint="eastAsia"/>
                <w:b/>
                <w:bCs/>
                <w:sz w:val="24"/>
              </w:rPr>
              <w:t>F</w:t>
            </w:r>
            <w:r w:rsidRPr="00CB5EF2">
              <w:rPr>
                <w:rFonts w:cs="Arial Unicode MS"/>
                <w:b/>
                <w:bCs/>
                <w:sz w:val="24"/>
              </w:rPr>
              <w:t>luorescence</w:t>
            </w:r>
          </w:p>
        </w:tc>
        <w:tc>
          <w:tcPr>
            <w:tcW w:w="3317" w:type="dxa"/>
            <w:tcBorders>
              <w:top w:val="single" w:sz="18" w:space="0" w:color="auto"/>
              <w:bottom w:val="single" w:sz="18" w:space="0" w:color="auto"/>
            </w:tcBorders>
          </w:tcPr>
          <w:p w14:paraId="21208E00" w14:textId="607CE402" w:rsidR="00097D55" w:rsidRPr="00CB5EF2" w:rsidRDefault="00B76596" w:rsidP="00014E7A">
            <w:pPr>
              <w:spacing w:line="400" w:lineRule="exact"/>
              <w:rPr>
                <w:rFonts w:cs="Arial Unicode MS"/>
                <w:b/>
                <w:bCs/>
                <w:sz w:val="24"/>
              </w:rPr>
            </w:pPr>
            <w:r w:rsidRPr="00CB5EF2">
              <w:rPr>
                <w:rFonts w:cs="Arial Unicode MS" w:hint="eastAsia"/>
                <w:b/>
                <w:bCs/>
                <w:sz w:val="24"/>
              </w:rPr>
              <w:t>M</w:t>
            </w:r>
            <w:r w:rsidRPr="00CB5EF2">
              <w:rPr>
                <w:rFonts w:cs="Arial Unicode MS"/>
                <w:b/>
                <w:bCs/>
                <w:sz w:val="24"/>
              </w:rPr>
              <w:t>anufacture</w:t>
            </w:r>
          </w:p>
        </w:tc>
      </w:tr>
      <w:tr w:rsidR="00097D55" w:rsidRPr="00E01665" w14:paraId="3FBD41E4" w14:textId="77777777" w:rsidTr="00097D55">
        <w:trPr>
          <w:trHeight w:val="392"/>
        </w:trPr>
        <w:tc>
          <w:tcPr>
            <w:tcW w:w="1919" w:type="dxa"/>
            <w:tcBorders>
              <w:top w:val="single" w:sz="18" w:space="0" w:color="auto"/>
              <w:bottom w:val="nil"/>
            </w:tcBorders>
          </w:tcPr>
          <w:p w14:paraId="75B3F4DB" w14:textId="7B4A8EF8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/>
                <w:sz w:val="22"/>
                <w:szCs w:val="22"/>
              </w:rPr>
              <w:t>I-a</w:t>
            </w:r>
            <w:r w:rsidRPr="00E01665">
              <w:rPr>
                <w:rFonts w:cs="Arial Unicode MS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960" w:type="dxa"/>
            <w:tcBorders>
              <w:top w:val="single" w:sz="18" w:space="0" w:color="auto"/>
              <w:bottom w:val="nil"/>
            </w:tcBorders>
          </w:tcPr>
          <w:p w14:paraId="13C56ECC" w14:textId="42C6FA87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/>
                <w:sz w:val="22"/>
                <w:szCs w:val="22"/>
              </w:rPr>
              <w:t>AF6-120</w:t>
            </w:r>
          </w:p>
        </w:tc>
        <w:tc>
          <w:tcPr>
            <w:tcW w:w="2892" w:type="dxa"/>
            <w:tcBorders>
              <w:top w:val="single" w:sz="18" w:space="0" w:color="auto"/>
              <w:bottom w:val="nil"/>
            </w:tcBorders>
          </w:tcPr>
          <w:p w14:paraId="1F463F63" w14:textId="77777777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PE</w:t>
            </w:r>
          </w:p>
          <w:p w14:paraId="5E45AF7D" w14:textId="522BF89E" w:rsidR="00403F03" w:rsidRPr="00E01665" w:rsidRDefault="00403F03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APC-CY7</w:t>
            </w:r>
          </w:p>
        </w:tc>
        <w:tc>
          <w:tcPr>
            <w:tcW w:w="3317" w:type="dxa"/>
            <w:tcBorders>
              <w:top w:val="single" w:sz="18" w:space="0" w:color="auto"/>
              <w:bottom w:val="nil"/>
            </w:tcBorders>
          </w:tcPr>
          <w:p w14:paraId="183837B1" w14:textId="19654CF2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proofErr w:type="spellStart"/>
            <w:r w:rsidRPr="00E01665">
              <w:rPr>
                <w:rFonts w:cs="Arial Unicode MS"/>
                <w:sz w:val="22"/>
                <w:szCs w:val="22"/>
              </w:rPr>
              <w:t>BioLegend</w:t>
            </w:r>
            <w:proofErr w:type="spellEnd"/>
          </w:p>
        </w:tc>
      </w:tr>
      <w:tr w:rsidR="00097D55" w:rsidRPr="00E01665" w14:paraId="348B5F70" w14:textId="77777777" w:rsidTr="00097D55">
        <w:trPr>
          <w:trHeight w:val="392"/>
        </w:trPr>
        <w:tc>
          <w:tcPr>
            <w:tcW w:w="1919" w:type="dxa"/>
            <w:tcBorders>
              <w:top w:val="nil"/>
              <w:bottom w:val="nil"/>
            </w:tcBorders>
          </w:tcPr>
          <w:p w14:paraId="519FD7CB" w14:textId="617307FB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/>
                <w:sz w:val="22"/>
                <w:szCs w:val="22"/>
              </w:rPr>
              <w:t>CD11c</w:t>
            </w:r>
          </w:p>
        </w:tc>
        <w:tc>
          <w:tcPr>
            <w:tcW w:w="1960" w:type="dxa"/>
            <w:tcBorders>
              <w:top w:val="nil"/>
              <w:bottom w:val="nil"/>
            </w:tcBorders>
          </w:tcPr>
          <w:p w14:paraId="7C266F1E" w14:textId="5F6C8CE6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/>
                <w:sz w:val="22"/>
                <w:szCs w:val="22"/>
              </w:rPr>
              <w:t>N418</w:t>
            </w:r>
          </w:p>
        </w:tc>
        <w:tc>
          <w:tcPr>
            <w:tcW w:w="2892" w:type="dxa"/>
            <w:tcBorders>
              <w:top w:val="nil"/>
              <w:bottom w:val="nil"/>
            </w:tcBorders>
          </w:tcPr>
          <w:p w14:paraId="4CC40A90" w14:textId="536BA96E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APC</w:t>
            </w:r>
          </w:p>
          <w:p w14:paraId="2D073764" w14:textId="674C802D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APC-CY7</w:t>
            </w:r>
          </w:p>
        </w:tc>
        <w:tc>
          <w:tcPr>
            <w:tcW w:w="3317" w:type="dxa"/>
            <w:tcBorders>
              <w:top w:val="nil"/>
              <w:bottom w:val="nil"/>
            </w:tcBorders>
          </w:tcPr>
          <w:p w14:paraId="6981D313" w14:textId="326A2481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proofErr w:type="spellStart"/>
            <w:r w:rsidRPr="00E01665">
              <w:rPr>
                <w:rFonts w:cs="Arial Unicode MS"/>
                <w:sz w:val="22"/>
                <w:szCs w:val="22"/>
              </w:rPr>
              <w:t>BioLegend</w:t>
            </w:r>
            <w:proofErr w:type="spellEnd"/>
          </w:p>
        </w:tc>
      </w:tr>
      <w:tr w:rsidR="00097D55" w:rsidRPr="00E01665" w14:paraId="530E5653" w14:textId="77777777" w:rsidTr="00097D55">
        <w:trPr>
          <w:trHeight w:val="400"/>
        </w:trPr>
        <w:tc>
          <w:tcPr>
            <w:tcW w:w="1919" w:type="dxa"/>
            <w:tcBorders>
              <w:top w:val="nil"/>
            </w:tcBorders>
          </w:tcPr>
          <w:p w14:paraId="410895C5" w14:textId="039803F4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CD11b</w:t>
            </w:r>
          </w:p>
        </w:tc>
        <w:tc>
          <w:tcPr>
            <w:tcW w:w="1960" w:type="dxa"/>
            <w:tcBorders>
              <w:top w:val="nil"/>
            </w:tcBorders>
          </w:tcPr>
          <w:p w14:paraId="6DD3944F" w14:textId="0AF2CED4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/>
                <w:sz w:val="22"/>
                <w:szCs w:val="22"/>
              </w:rPr>
              <w:t>M1/70</w:t>
            </w:r>
          </w:p>
        </w:tc>
        <w:tc>
          <w:tcPr>
            <w:tcW w:w="2892" w:type="dxa"/>
            <w:tcBorders>
              <w:top w:val="nil"/>
            </w:tcBorders>
          </w:tcPr>
          <w:p w14:paraId="498A5AB6" w14:textId="6792EC2D" w:rsidR="00097D55" w:rsidRPr="00E01665" w:rsidRDefault="007162F9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PerCP-Cy5.5</w:t>
            </w:r>
          </w:p>
        </w:tc>
        <w:tc>
          <w:tcPr>
            <w:tcW w:w="3317" w:type="dxa"/>
            <w:tcBorders>
              <w:top w:val="nil"/>
            </w:tcBorders>
          </w:tcPr>
          <w:p w14:paraId="016677CB" w14:textId="08E4B898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proofErr w:type="spellStart"/>
            <w:r w:rsidRPr="00E01665">
              <w:rPr>
                <w:rFonts w:cs="Arial Unicode MS"/>
                <w:sz w:val="22"/>
                <w:szCs w:val="22"/>
              </w:rPr>
              <w:t>BioLegend</w:t>
            </w:r>
            <w:proofErr w:type="spellEnd"/>
          </w:p>
        </w:tc>
      </w:tr>
      <w:tr w:rsidR="00097D55" w:rsidRPr="00E01665" w14:paraId="0B240863" w14:textId="77777777" w:rsidTr="00097D55">
        <w:trPr>
          <w:trHeight w:val="509"/>
        </w:trPr>
        <w:tc>
          <w:tcPr>
            <w:tcW w:w="1919" w:type="dxa"/>
          </w:tcPr>
          <w:p w14:paraId="6812951A" w14:textId="7B41F511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F4/80</w:t>
            </w:r>
          </w:p>
        </w:tc>
        <w:tc>
          <w:tcPr>
            <w:tcW w:w="1960" w:type="dxa"/>
          </w:tcPr>
          <w:p w14:paraId="7D98EA75" w14:textId="78DC381D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BM8</w:t>
            </w:r>
          </w:p>
        </w:tc>
        <w:tc>
          <w:tcPr>
            <w:tcW w:w="2892" w:type="dxa"/>
          </w:tcPr>
          <w:p w14:paraId="76B926EE" w14:textId="5A471574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PerCP-Cy5.5</w:t>
            </w:r>
          </w:p>
        </w:tc>
        <w:tc>
          <w:tcPr>
            <w:tcW w:w="3317" w:type="dxa"/>
          </w:tcPr>
          <w:p w14:paraId="2BEF01C7" w14:textId="5BC6DA7F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proofErr w:type="spellStart"/>
            <w:r w:rsidRPr="00E01665">
              <w:rPr>
                <w:rFonts w:cs="Arial Unicode MS"/>
                <w:sz w:val="22"/>
                <w:szCs w:val="22"/>
              </w:rPr>
              <w:t>eBioscience</w:t>
            </w:r>
            <w:proofErr w:type="spellEnd"/>
          </w:p>
        </w:tc>
      </w:tr>
      <w:tr w:rsidR="00097D55" w:rsidRPr="00E01665" w14:paraId="330ED73D" w14:textId="77777777" w:rsidTr="00097D55">
        <w:trPr>
          <w:trHeight w:val="400"/>
        </w:trPr>
        <w:tc>
          <w:tcPr>
            <w:tcW w:w="1919" w:type="dxa"/>
          </w:tcPr>
          <w:p w14:paraId="00627052" w14:textId="65CD4745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CD172</w:t>
            </w:r>
            <w:r w:rsidRPr="00E01665">
              <w:rPr>
                <w:rFonts w:cs="Arial Unicode MS"/>
                <w:sz w:val="22"/>
                <w:szCs w:val="22"/>
              </w:rPr>
              <w:t>α</w:t>
            </w:r>
          </w:p>
        </w:tc>
        <w:tc>
          <w:tcPr>
            <w:tcW w:w="1960" w:type="dxa"/>
          </w:tcPr>
          <w:p w14:paraId="123BD65E" w14:textId="02F9DFCA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/>
                <w:sz w:val="22"/>
                <w:szCs w:val="22"/>
              </w:rPr>
              <w:t>P84</w:t>
            </w:r>
          </w:p>
        </w:tc>
        <w:tc>
          <w:tcPr>
            <w:tcW w:w="2892" w:type="dxa"/>
          </w:tcPr>
          <w:p w14:paraId="76017493" w14:textId="2B5D13D1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APC-CY7</w:t>
            </w:r>
          </w:p>
        </w:tc>
        <w:tc>
          <w:tcPr>
            <w:tcW w:w="3317" w:type="dxa"/>
          </w:tcPr>
          <w:p w14:paraId="5B7BAFA9" w14:textId="38176EC6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proofErr w:type="spellStart"/>
            <w:r w:rsidRPr="00E01665">
              <w:rPr>
                <w:rFonts w:cs="Arial Unicode MS"/>
                <w:sz w:val="22"/>
                <w:szCs w:val="22"/>
              </w:rPr>
              <w:t>BioLegend</w:t>
            </w:r>
            <w:proofErr w:type="spellEnd"/>
          </w:p>
        </w:tc>
      </w:tr>
      <w:tr w:rsidR="00097D55" w:rsidRPr="00E01665" w14:paraId="466D7607" w14:textId="77777777" w:rsidTr="00097D55">
        <w:trPr>
          <w:trHeight w:val="400"/>
        </w:trPr>
        <w:tc>
          <w:tcPr>
            <w:tcW w:w="1919" w:type="dxa"/>
          </w:tcPr>
          <w:p w14:paraId="5B641627" w14:textId="2B3ADDF6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CD24</w:t>
            </w:r>
          </w:p>
        </w:tc>
        <w:tc>
          <w:tcPr>
            <w:tcW w:w="1960" w:type="dxa"/>
          </w:tcPr>
          <w:p w14:paraId="171EC63F" w14:textId="184CA211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/>
                <w:sz w:val="22"/>
                <w:szCs w:val="22"/>
              </w:rPr>
              <w:t>M1-69</w:t>
            </w:r>
          </w:p>
        </w:tc>
        <w:tc>
          <w:tcPr>
            <w:tcW w:w="2892" w:type="dxa"/>
          </w:tcPr>
          <w:p w14:paraId="6BF27632" w14:textId="6A441184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PE-CY7</w:t>
            </w:r>
          </w:p>
        </w:tc>
        <w:tc>
          <w:tcPr>
            <w:tcW w:w="3317" w:type="dxa"/>
          </w:tcPr>
          <w:p w14:paraId="29B2AB97" w14:textId="30E212A8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/>
                <w:sz w:val="22"/>
                <w:szCs w:val="22"/>
              </w:rPr>
              <w:t>BD Bioscience</w:t>
            </w:r>
          </w:p>
        </w:tc>
      </w:tr>
      <w:tr w:rsidR="00097D55" w:rsidRPr="00E01665" w14:paraId="3A352BA3" w14:textId="77777777" w:rsidTr="00097D55">
        <w:trPr>
          <w:trHeight w:val="400"/>
        </w:trPr>
        <w:tc>
          <w:tcPr>
            <w:tcW w:w="1919" w:type="dxa"/>
          </w:tcPr>
          <w:p w14:paraId="7055D0E4" w14:textId="2C6396AC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CD115</w:t>
            </w:r>
          </w:p>
        </w:tc>
        <w:tc>
          <w:tcPr>
            <w:tcW w:w="1960" w:type="dxa"/>
          </w:tcPr>
          <w:p w14:paraId="5633FBAE" w14:textId="1457837E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/>
                <w:sz w:val="22"/>
                <w:szCs w:val="22"/>
              </w:rPr>
              <w:t>AFS98</w:t>
            </w:r>
          </w:p>
        </w:tc>
        <w:tc>
          <w:tcPr>
            <w:tcW w:w="2892" w:type="dxa"/>
          </w:tcPr>
          <w:p w14:paraId="43B2AE0A" w14:textId="134F1A63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PE-CY7</w:t>
            </w:r>
          </w:p>
        </w:tc>
        <w:tc>
          <w:tcPr>
            <w:tcW w:w="3317" w:type="dxa"/>
          </w:tcPr>
          <w:p w14:paraId="273BBFAE" w14:textId="4FAD3AB9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proofErr w:type="spellStart"/>
            <w:r w:rsidRPr="00E01665">
              <w:rPr>
                <w:rFonts w:cs="Arial Unicode MS"/>
                <w:sz w:val="22"/>
                <w:szCs w:val="22"/>
              </w:rPr>
              <w:t>BioLegend</w:t>
            </w:r>
            <w:proofErr w:type="spellEnd"/>
          </w:p>
        </w:tc>
      </w:tr>
      <w:tr w:rsidR="00097D55" w:rsidRPr="00E01665" w14:paraId="7398B14F" w14:textId="77777777" w:rsidTr="00097D55">
        <w:trPr>
          <w:trHeight w:val="1602"/>
        </w:trPr>
        <w:tc>
          <w:tcPr>
            <w:tcW w:w="1919" w:type="dxa"/>
          </w:tcPr>
          <w:p w14:paraId="2BF644A9" w14:textId="77777777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CD40</w:t>
            </w:r>
          </w:p>
          <w:p w14:paraId="5D613680" w14:textId="77777777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CD83</w:t>
            </w:r>
          </w:p>
          <w:p w14:paraId="6D58D979" w14:textId="77777777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CD80</w:t>
            </w:r>
          </w:p>
          <w:p w14:paraId="24D7D340" w14:textId="58C9BF33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CD86</w:t>
            </w:r>
          </w:p>
        </w:tc>
        <w:tc>
          <w:tcPr>
            <w:tcW w:w="1960" w:type="dxa"/>
          </w:tcPr>
          <w:p w14:paraId="4D7FECDD" w14:textId="77777777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/>
                <w:sz w:val="22"/>
                <w:szCs w:val="22"/>
              </w:rPr>
              <w:t>3-23</w:t>
            </w:r>
          </w:p>
          <w:p w14:paraId="06D30BA4" w14:textId="77777777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/>
                <w:sz w:val="22"/>
                <w:szCs w:val="22"/>
              </w:rPr>
              <w:t>Michel-19</w:t>
            </w:r>
          </w:p>
          <w:p w14:paraId="272EB35D" w14:textId="77777777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/>
                <w:sz w:val="22"/>
                <w:szCs w:val="22"/>
              </w:rPr>
              <w:t>16-10A1</w:t>
            </w:r>
          </w:p>
          <w:p w14:paraId="12D37828" w14:textId="7182B140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/>
                <w:sz w:val="22"/>
                <w:szCs w:val="22"/>
              </w:rPr>
              <w:t>GL-1</w:t>
            </w:r>
          </w:p>
        </w:tc>
        <w:tc>
          <w:tcPr>
            <w:tcW w:w="2892" w:type="dxa"/>
          </w:tcPr>
          <w:p w14:paraId="41B46D8B" w14:textId="77777777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Pacific Blue</w:t>
            </w:r>
          </w:p>
          <w:p w14:paraId="4BA02689" w14:textId="77777777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PE-CY7</w:t>
            </w:r>
          </w:p>
          <w:p w14:paraId="06C6A5B0" w14:textId="77777777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BV421</w:t>
            </w:r>
          </w:p>
          <w:p w14:paraId="71E7A22C" w14:textId="58BC12C7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APC-CY7</w:t>
            </w:r>
          </w:p>
        </w:tc>
        <w:tc>
          <w:tcPr>
            <w:tcW w:w="3317" w:type="dxa"/>
          </w:tcPr>
          <w:p w14:paraId="71696923" w14:textId="38CB7F83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proofErr w:type="spellStart"/>
            <w:r w:rsidRPr="00E01665">
              <w:rPr>
                <w:rFonts w:cs="Arial Unicode MS"/>
                <w:sz w:val="22"/>
                <w:szCs w:val="22"/>
              </w:rPr>
              <w:t>BioLegend</w:t>
            </w:r>
            <w:proofErr w:type="spellEnd"/>
          </w:p>
          <w:p w14:paraId="7377247D" w14:textId="77777777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proofErr w:type="spellStart"/>
            <w:r w:rsidRPr="00E01665">
              <w:rPr>
                <w:rFonts w:cs="Arial Unicode MS"/>
                <w:sz w:val="22"/>
                <w:szCs w:val="22"/>
              </w:rPr>
              <w:t>BioLegend</w:t>
            </w:r>
            <w:proofErr w:type="spellEnd"/>
          </w:p>
          <w:p w14:paraId="5B481D2C" w14:textId="77777777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proofErr w:type="spellStart"/>
            <w:r w:rsidRPr="00E01665">
              <w:rPr>
                <w:rFonts w:cs="Arial Unicode MS"/>
                <w:sz w:val="22"/>
                <w:szCs w:val="22"/>
              </w:rPr>
              <w:t>BioLegend</w:t>
            </w:r>
            <w:proofErr w:type="spellEnd"/>
          </w:p>
          <w:p w14:paraId="06CFF939" w14:textId="78940A41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proofErr w:type="spellStart"/>
            <w:r w:rsidRPr="00E01665">
              <w:rPr>
                <w:rFonts w:cs="Arial Unicode MS"/>
                <w:sz w:val="22"/>
                <w:szCs w:val="22"/>
              </w:rPr>
              <w:t>BioLegend</w:t>
            </w:r>
            <w:proofErr w:type="spellEnd"/>
          </w:p>
        </w:tc>
      </w:tr>
      <w:tr w:rsidR="00097D55" w:rsidRPr="00E01665" w14:paraId="75717E51" w14:textId="77777777" w:rsidTr="00097D55">
        <w:trPr>
          <w:trHeight w:val="400"/>
        </w:trPr>
        <w:tc>
          <w:tcPr>
            <w:tcW w:w="1919" w:type="dxa"/>
          </w:tcPr>
          <w:p w14:paraId="43D706FB" w14:textId="0A6C6B42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CD45.1</w:t>
            </w:r>
          </w:p>
        </w:tc>
        <w:tc>
          <w:tcPr>
            <w:tcW w:w="1960" w:type="dxa"/>
          </w:tcPr>
          <w:p w14:paraId="296323B1" w14:textId="3A1E70B5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/>
                <w:sz w:val="22"/>
                <w:szCs w:val="22"/>
              </w:rPr>
              <w:t>A20</w:t>
            </w:r>
          </w:p>
        </w:tc>
        <w:tc>
          <w:tcPr>
            <w:tcW w:w="2892" w:type="dxa"/>
          </w:tcPr>
          <w:p w14:paraId="2879D5C7" w14:textId="48C6ECBC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APC-CY7</w:t>
            </w:r>
          </w:p>
        </w:tc>
        <w:tc>
          <w:tcPr>
            <w:tcW w:w="3317" w:type="dxa"/>
          </w:tcPr>
          <w:p w14:paraId="2B339896" w14:textId="5E456D2A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proofErr w:type="spellStart"/>
            <w:r w:rsidRPr="00E01665">
              <w:rPr>
                <w:rFonts w:cs="Arial Unicode MS"/>
                <w:sz w:val="22"/>
                <w:szCs w:val="22"/>
              </w:rPr>
              <w:t>BioLegend</w:t>
            </w:r>
            <w:proofErr w:type="spellEnd"/>
          </w:p>
        </w:tc>
      </w:tr>
      <w:tr w:rsidR="00097D55" w:rsidRPr="00E01665" w14:paraId="145AAB37" w14:textId="77777777" w:rsidTr="00097D55">
        <w:trPr>
          <w:trHeight w:val="400"/>
        </w:trPr>
        <w:tc>
          <w:tcPr>
            <w:tcW w:w="1919" w:type="dxa"/>
          </w:tcPr>
          <w:p w14:paraId="1E07E2BD" w14:textId="3ED19C78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CD45.2</w:t>
            </w:r>
          </w:p>
        </w:tc>
        <w:tc>
          <w:tcPr>
            <w:tcW w:w="1960" w:type="dxa"/>
          </w:tcPr>
          <w:p w14:paraId="185CCAA8" w14:textId="0E10A0F0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/>
                <w:sz w:val="22"/>
                <w:szCs w:val="22"/>
              </w:rPr>
              <w:t>104</w:t>
            </w:r>
          </w:p>
        </w:tc>
        <w:tc>
          <w:tcPr>
            <w:tcW w:w="2892" w:type="dxa"/>
          </w:tcPr>
          <w:p w14:paraId="6F54F8F3" w14:textId="1849452A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PerCP-Cy5.5</w:t>
            </w:r>
          </w:p>
        </w:tc>
        <w:tc>
          <w:tcPr>
            <w:tcW w:w="3317" w:type="dxa"/>
          </w:tcPr>
          <w:p w14:paraId="2F922322" w14:textId="650AEDE3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proofErr w:type="spellStart"/>
            <w:r w:rsidRPr="00E01665">
              <w:rPr>
                <w:rFonts w:cs="Arial Unicode MS"/>
                <w:sz w:val="22"/>
                <w:szCs w:val="22"/>
              </w:rPr>
              <w:t>BioLegend</w:t>
            </w:r>
            <w:proofErr w:type="spellEnd"/>
          </w:p>
        </w:tc>
      </w:tr>
      <w:tr w:rsidR="00097D55" w:rsidRPr="00E01665" w14:paraId="28904709" w14:textId="77777777" w:rsidTr="00097D55">
        <w:trPr>
          <w:trHeight w:val="400"/>
        </w:trPr>
        <w:tc>
          <w:tcPr>
            <w:tcW w:w="1919" w:type="dxa"/>
          </w:tcPr>
          <w:p w14:paraId="75672AFA" w14:textId="2A314284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proofErr w:type="spellStart"/>
            <w:r w:rsidRPr="00E01665">
              <w:rPr>
                <w:rFonts w:cs="Arial Unicode MS" w:hint="eastAsia"/>
                <w:sz w:val="22"/>
                <w:szCs w:val="22"/>
              </w:rPr>
              <w:t>SiglecH</w:t>
            </w:r>
            <w:proofErr w:type="spellEnd"/>
          </w:p>
        </w:tc>
        <w:tc>
          <w:tcPr>
            <w:tcW w:w="1960" w:type="dxa"/>
          </w:tcPr>
          <w:p w14:paraId="7094F615" w14:textId="6AF73447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eBio440c</w:t>
            </w:r>
          </w:p>
        </w:tc>
        <w:tc>
          <w:tcPr>
            <w:tcW w:w="2892" w:type="dxa"/>
          </w:tcPr>
          <w:p w14:paraId="7D5E68B5" w14:textId="700A05C1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APC</w:t>
            </w:r>
          </w:p>
        </w:tc>
        <w:tc>
          <w:tcPr>
            <w:tcW w:w="3317" w:type="dxa"/>
          </w:tcPr>
          <w:p w14:paraId="11E8BC66" w14:textId="29DF7A2A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proofErr w:type="spellStart"/>
            <w:r w:rsidRPr="00E01665">
              <w:rPr>
                <w:rFonts w:cs="Arial Unicode MS"/>
                <w:sz w:val="22"/>
                <w:szCs w:val="22"/>
              </w:rPr>
              <w:t>BioLegend</w:t>
            </w:r>
            <w:proofErr w:type="spellEnd"/>
          </w:p>
        </w:tc>
      </w:tr>
      <w:tr w:rsidR="00097D55" w:rsidRPr="00E01665" w14:paraId="4DE19A70" w14:textId="77777777" w:rsidTr="00097D55">
        <w:trPr>
          <w:trHeight w:val="400"/>
        </w:trPr>
        <w:tc>
          <w:tcPr>
            <w:tcW w:w="1919" w:type="dxa"/>
          </w:tcPr>
          <w:p w14:paraId="277C29AD" w14:textId="77777777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CD4</w:t>
            </w:r>
          </w:p>
          <w:p w14:paraId="0D630060" w14:textId="336BFF33" w:rsidR="007D4D9C" w:rsidRPr="00E01665" w:rsidRDefault="007D4D9C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CD3</w:t>
            </w:r>
          </w:p>
          <w:p w14:paraId="0EAD6BBD" w14:textId="62328CC2" w:rsidR="007D4D9C" w:rsidRPr="00E01665" w:rsidRDefault="007D4D9C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CD19</w:t>
            </w:r>
          </w:p>
          <w:p w14:paraId="5BBD6A59" w14:textId="5735EE34" w:rsidR="007D4D9C" w:rsidRPr="00E01665" w:rsidRDefault="007D4D9C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NK1.1</w:t>
            </w:r>
          </w:p>
        </w:tc>
        <w:tc>
          <w:tcPr>
            <w:tcW w:w="1960" w:type="dxa"/>
          </w:tcPr>
          <w:p w14:paraId="766C3A33" w14:textId="35484C5D" w:rsidR="007D4D9C" w:rsidRPr="00E01665" w:rsidRDefault="007D4D9C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/>
                <w:sz w:val="22"/>
                <w:szCs w:val="22"/>
              </w:rPr>
              <w:t>GK1.5</w:t>
            </w:r>
          </w:p>
          <w:p w14:paraId="2692FAB9" w14:textId="3815DB0E" w:rsidR="007D4D9C" w:rsidRPr="00E01665" w:rsidRDefault="007D4D9C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/>
                <w:sz w:val="22"/>
                <w:szCs w:val="22"/>
              </w:rPr>
              <w:t>17A2</w:t>
            </w:r>
          </w:p>
          <w:p w14:paraId="4F8AFB0F" w14:textId="2C63597B" w:rsidR="007D4D9C" w:rsidRPr="00E01665" w:rsidRDefault="007D4D9C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1D3</w:t>
            </w:r>
          </w:p>
          <w:p w14:paraId="540C6315" w14:textId="2E59BAA1" w:rsidR="007D4D9C" w:rsidRPr="00E01665" w:rsidRDefault="007D4D9C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/>
                <w:sz w:val="22"/>
                <w:szCs w:val="22"/>
              </w:rPr>
              <w:t>PK136</w:t>
            </w:r>
          </w:p>
        </w:tc>
        <w:tc>
          <w:tcPr>
            <w:tcW w:w="2892" w:type="dxa"/>
          </w:tcPr>
          <w:p w14:paraId="7807921B" w14:textId="77777777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APC</w:t>
            </w:r>
          </w:p>
          <w:p w14:paraId="151F85E3" w14:textId="3A1CA1CD" w:rsidR="007D4D9C" w:rsidRPr="00E01665" w:rsidRDefault="007D4D9C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FITC</w:t>
            </w:r>
          </w:p>
          <w:p w14:paraId="019B51DA" w14:textId="2484159F" w:rsidR="007D4D9C" w:rsidRPr="00E01665" w:rsidRDefault="007D4D9C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FITC</w:t>
            </w:r>
          </w:p>
          <w:p w14:paraId="26C519A6" w14:textId="0BBE8001" w:rsidR="007D4D9C" w:rsidRPr="00E01665" w:rsidRDefault="007D4D9C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FITC</w:t>
            </w:r>
          </w:p>
        </w:tc>
        <w:tc>
          <w:tcPr>
            <w:tcW w:w="3317" w:type="dxa"/>
          </w:tcPr>
          <w:p w14:paraId="3A7A6625" w14:textId="77777777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proofErr w:type="spellStart"/>
            <w:r w:rsidRPr="00E01665">
              <w:rPr>
                <w:rFonts w:cs="Arial Unicode MS"/>
                <w:sz w:val="22"/>
                <w:szCs w:val="22"/>
              </w:rPr>
              <w:t>BioLegend</w:t>
            </w:r>
            <w:proofErr w:type="spellEnd"/>
          </w:p>
          <w:p w14:paraId="555143C4" w14:textId="77777777" w:rsidR="007D4D9C" w:rsidRPr="00E01665" w:rsidRDefault="007D4D9C" w:rsidP="007D4D9C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proofErr w:type="spellStart"/>
            <w:r w:rsidRPr="00E01665">
              <w:rPr>
                <w:rFonts w:cs="Arial Unicode MS"/>
                <w:sz w:val="22"/>
                <w:szCs w:val="22"/>
              </w:rPr>
              <w:t>BioLegend</w:t>
            </w:r>
            <w:proofErr w:type="spellEnd"/>
          </w:p>
          <w:p w14:paraId="29A1ABD8" w14:textId="77777777" w:rsidR="007D4D9C" w:rsidRPr="00E01665" w:rsidRDefault="007D4D9C" w:rsidP="007D4D9C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proofErr w:type="spellStart"/>
            <w:r w:rsidRPr="00E01665">
              <w:rPr>
                <w:rFonts w:cs="Arial Unicode MS"/>
                <w:sz w:val="22"/>
                <w:szCs w:val="22"/>
              </w:rPr>
              <w:t>BioLegend</w:t>
            </w:r>
            <w:proofErr w:type="spellEnd"/>
          </w:p>
          <w:p w14:paraId="0CA5C0C9" w14:textId="6386DF0A" w:rsidR="007D4D9C" w:rsidRPr="00E01665" w:rsidRDefault="007D4D9C" w:rsidP="007D4D9C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proofErr w:type="spellStart"/>
            <w:r w:rsidRPr="00E01665">
              <w:rPr>
                <w:rFonts w:cs="Arial Unicode MS"/>
                <w:sz w:val="22"/>
                <w:szCs w:val="22"/>
              </w:rPr>
              <w:t>BioLegend</w:t>
            </w:r>
            <w:proofErr w:type="spellEnd"/>
          </w:p>
        </w:tc>
      </w:tr>
      <w:tr w:rsidR="00097D55" w:rsidRPr="00E01665" w14:paraId="264E8593" w14:textId="77777777" w:rsidTr="00097D55">
        <w:trPr>
          <w:trHeight w:val="400"/>
        </w:trPr>
        <w:tc>
          <w:tcPr>
            <w:tcW w:w="1919" w:type="dxa"/>
          </w:tcPr>
          <w:p w14:paraId="62EE9619" w14:textId="6ECA74B0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CD44</w:t>
            </w:r>
          </w:p>
        </w:tc>
        <w:tc>
          <w:tcPr>
            <w:tcW w:w="1960" w:type="dxa"/>
          </w:tcPr>
          <w:p w14:paraId="52B56771" w14:textId="0605DB66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IM7</w:t>
            </w:r>
          </w:p>
        </w:tc>
        <w:tc>
          <w:tcPr>
            <w:tcW w:w="2892" w:type="dxa"/>
          </w:tcPr>
          <w:p w14:paraId="27E9E60B" w14:textId="23A54A66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PE</w:t>
            </w:r>
          </w:p>
        </w:tc>
        <w:tc>
          <w:tcPr>
            <w:tcW w:w="3317" w:type="dxa"/>
          </w:tcPr>
          <w:p w14:paraId="76012DFF" w14:textId="7275AFE5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  <w:highlight w:val="red"/>
              </w:rPr>
            </w:pPr>
            <w:proofErr w:type="spellStart"/>
            <w:r w:rsidRPr="00E01665">
              <w:rPr>
                <w:rFonts w:cs="Arial Unicode MS"/>
                <w:sz w:val="22"/>
                <w:szCs w:val="22"/>
              </w:rPr>
              <w:t>BioLegend</w:t>
            </w:r>
            <w:proofErr w:type="spellEnd"/>
          </w:p>
        </w:tc>
      </w:tr>
      <w:tr w:rsidR="00097D55" w:rsidRPr="00E01665" w14:paraId="3100EACE" w14:textId="77777777" w:rsidTr="00097D55">
        <w:trPr>
          <w:trHeight w:val="400"/>
        </w:trPr>
        <w:tc>
          <w:tcPr>
            <w:tcW w:w="1919" w:type="dxa"/>
          </w:tcPr>
          <w:p w14:paraId="2D672EA5" w14:textId="7D0BCFE4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7-AAD</w:t>
            </w:r>
          </w:p>
        </w:tc>
        <w:tc>
          <w:tcPr>
            <w:tcW w:w="1960" w:type="dxa"/>
          </w:tcPr>
          <w:p w14:paraId="188273FC" w14:textId="77777777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</w:p>
        </w:tc>
        <w:tc>
          <w:tcPr>
            <w:tcW w:w="2892" w:type="dxa"/>
          </w:tcPr>
          <w:p w14:paraId="34826AA4" w14:textId="712A1338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PerCP-Cy5.5</w:t>
            </w:r>
          </w:p>
        </w:tc>
        <w:tc>
          <w:tcPr>
            <w:tcW w:w="3317" w:type="dxa"/>
          </w:tcPr>
          <w:p w14:paraId="6A754C67" w14:textId="532B0598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/>
                <w:sz w:val="22"/>
                <w:szCs w:val="22"/>
              </w:rPr>
              <w:t>BD Bioscience</w:t>
            </w:r>
          </w:p>
        </w:tc>
      </w:tr>
      <w:tr w:rsidR="00097D55" w:rsidRPr="00E01665" w14:paraId="7FC274E4" w14:textId="77777777" w:rsidTr="00097D55">
        <w:trPr>
          <w:trHeight w:val="1201"/>
        </w:trPr>
        <w:tc>
          <w:tcPr>
            <w:tcW w:w="1919" w:type="dxa"/>
          </w:tcPr>
          <w:p w14:paraId="692E2508" w14:textId="77777777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B220</w:t>
            </w:r>
          </w:p>
          <w:p w14:paraId="11C73387" w14:textId="77777777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CD62L</w:t>
            </w:r>
          </w:p>
          <w:p w14:paraId="6DC5AF6B" w14:textId="77777777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PD-1</w:t>
            </w:r>
          </w:p>
          <w:p w14:paraId="3CECB46B" w14:textId="40929E86" w:rsidR="006969D2" w:rsidRPr="00E01665" w:rsidRDefault="006969D2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CD135</w:t>
            </w:r>
          </w:p>
          <w:p w14:paraId="225115E2" w14:textId="771222CC" w:rsidR="006969D2" w:rsidRPr="00E01665" w:rsidRDefault="006969D2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CD117</w:t>
            </w:r>
          </w:p>
          <w:p w14:paraId="0B3C9D15" w14:textId="75B45303" w:rsidR="006969D2" w:rsidRPr="00E01665" w:rsidRDefault="006969D2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Ly6G</w:t>
            </w:r>
          </w:p>
        </w:tc>
        <w:tc>
          <w:tcPr>
            <w:tcW w:w="1960" w:type="dxa"/>
          </w:tcPr>
          <w:p w14:paraId="3C38390A" w14:textId="77777777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/>
                <w:sz w:val="22"/>
                <w:szCs w:val="22"/>
              </w:rPr>
              <w:t>RA3-6B2</w:t>
            </w:r>
          </w:p>
          <w:p w14:paraId="0C15BE30" w14:textId="77777777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/>
                <w:sz w:val="22"/>
                <w:szCs w:val="22"/>
              </w:rPr>
              <w:t>MEL-14</w:t>
            </w:r>
          </w:p>
          <w:p w14:paraId="7419BC27" w14:textId="77777777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J43</w:t>
            </w:r>
          </w:p>
          <w:p w14:paraId="62335618" w14:textId="3D7F7B49" w:rsidR="006969D2" w:rsidRPr="00E01665" w:rsidRDefault="006969D2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A2F10</w:t>
            </w:r>
          </w:p>
          <w:p w14:paraId="0DCB38FE" w14:textId="3ECB11CE" w:rsidR="006969D2" w:rsidRPr="00E01665" w:rsidRDefault="006969D2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2B8</w:t>
            </w:r>
          </w:p>
          <w:p w14:paraId="54EFF762" w14:textId="77847CEE" w:rsidR="006969D2" w:rsidRPr="00E01665" w:rsidRDefault="006969D2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1A8-Ly6g</w:t>
            </w:r>
          </w:p>
        </w:tc>
        <w:tc>
          <w:tcPr>
            <w:tcW w:w="2892" w:type="dxa"/>
          </w:tcPr>
          <w:p w14:paraId="7AC2F04E" w14:textId="5EDE300C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PE</w:t>
            </w:r>
          </w:p>
          <w:p w14:paraId="318ABCC0" w14:textId="77777777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V450</w:t>
            </w:r>
          </w:p>
          <w:p w14:paraId="251EAF10" w14:textId="77777777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PE-CY7</w:t>
            </w:r>
          </w:p>
          <w:p w14:paraId="2B8A39E1" w14:textId="627323AB" w:rsidR="006969D2" w:rsidRPr="00E01665" w:rsidRDefault="006969D2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PE</w:t>
            </w:r>
          </w:p>
          <w:p w14:paraId="24B42A05" w14:textId="7AA62675" w:rsidR="006969D2" w:rsidRPr="00E01665" w:rsidRDefault="006969D2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PE-CY7</w:t>
            </w:r>
          </w:p>
          <w:p w14:paraId="1D6B3A7A" w14:textId="5FECA48A" w:rsidR="006969D2" w:rsidRPr="00E01665" w:rsidRDefault="006969D2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 w:hint="eastAsia"/>
                <w:sz w:val="22"/>
                <w:szCs w:val="22"/>
              </w:rPr>
              <w:t>FITC</w:t>
            </w:r>
          </w:p>
        </w:tc>
        <w:tc>
          <w:tcPr>
            <w:tcW w:w="3317" w:type="dxa"/>
          </w:tcPr>
          <w:p w14:paraId="1B23F263" w14:textId="0A41E7EE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proofErr w:type="spellStart"/>
            <w:r w:rsidRPr="00E01665">
              <w:rPr>
                <w:rFonts w:cs="Arial Unicode MS"/>
                <w:sz w:val="22"/>
                <w:szCs w:val="22"/>
              </w:rPr>
              <w:t>BioLegend</w:t>
            </w:r>
            <w:proofErr w:type="spellEnd"/>
          </w:p>
          <w:p w14:paraId="347321EA" w14:textId="77777777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E01665">
              <w:rPr>
                <w:rFonts w:cs="Arial Unicode MS"/>
                <w:sz w:val="22"/>
                <w:szCs w:val="22"/>
              </w:rPr>
              <w:t>BD Bioscience</w:t>
            </w:r>
          </w:p>
          <w:p w14:paraId="0C187319" w14:textId="77777777" w:rsidR="00097D55" w:rsidRPr="00E01665" w:rsidRDefault="00097D55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bookmarkStart w:id="0" w:name="OLE_LINK6"/>
            <w:r w:rsidRPr="00E01665">
              <w:rPr>
                <w:rFonts w:cs="Arial Unicode MS"/>
                <w:sz w:val="22"/>
                <w:szCs w:val="22"/>
              </w:rPr>
              <w:t>BD Bioscience</w:t>
            </w:r>
            <w:bookmarkEnd w:id="0"/>
          </w:p>
          <w:p w14:paraId="3EAC14F6" w14:textId="77777777" w:rsidR="006969D2" w:rsidRPr="00E01665" w:rsidRDefault="006969D2" w:rsidP="006969D2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proofErr w:type="spellStart"/>
            <w:r w:rsidRPr="00E01665">
              <w:rPr>
                <w:rFonts w:cs="Arial Unicode MS"/>
                <w:sz w:val="22"/>
                <w:szCs w:val="22"/>
              </w:rPr>
              <w:t>BioLegend</w:t>
            </w:r>
            <w:proofErr w:type="spellEnd"/>
          </w:p>
          <w:p w14:paraId="722B3904" w14:textId="77777777" w:rsidR="006969D2" w:rsidRPr="00E01665" w:rsidRDefault="006969D2" w:rsidP="006969D2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proofErr w:type="spellStart"/>
            <w:r w:rsidRPr="00E01665">
              <w:rPr>
                <w:rFonts w:cs="Arial Unicode MS"/>
                <w:sz w:val="22"/>
                <w:szCs w:val="22"/>
              </w:rPr>
              <w:t>BioLegend</w:t>
            </w:r>
            <w:proofErr w:type="spellEnd"/>
          </w:p>
          <w:p w14:paraId="2F62E39B" w14:textId="6EE6FAC0" w:rsidR="006969D2" w:rsidRPr="00E01665" w:rsidRDefault="006969D2" w:rsidP="00014E7A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proofErr w:type="spellStart"/>
            <w:r w:rsidRPr="00E01665">
              <w:rPr>
                <w:rFonts w:cs="Arial Unicode MS"/>
                <w:sz w:val="22"/>
                <w:szCs w:val="22"/>
              </w:rPr>
              <w:t>eBioscience</w:t>
            </w:r>
            <w:proofErr w:type="spellEnd"/>
          </w:p>
        </w:tc>
      </w:tr>
    </w:tbl>
    <w:p w14:paraId="50977820" w14:textId="1B7A8F8B" w:rsidR="009E74D2" w:rsidRPr="00CB5EF2" w:rsidRDefault="00014E7A">
      <w:pPr>
        <w:rPr>
          <w:b/>
          <w:bCs/>
          <w:sz w:val="28"/>
          <w:szCs w:val="36"/>
        </w:rPr>
      </w:pPr>
      <w:r w:rsidRPr="00CB5EF2">
        <w:rPr>
          <w:rFonts w:hint="eastAsia"/>
          <w:b/>
          <w:bCs/>
          <w:sz w:val="28"/>
          <w:szCs w:val="36"/>
        </w:rPr>
        <w:t>Supplementa</w:t>
      </w:r>
      <w:r w:rsidR="002C42E9">
        <w:rPr>
          <w:rFonts w:hint="eastAsia"/>
          <w:b/>
          <w:bCs/>
          <w:sz w:val="28"/>
          <w:szCs w:val="36"/>
        </w:rPr>
        <w:t>ry</w:t>
      </w:r>
      <w:r w:rsidRPr="00CB5EF2">
        <w:rPr>
          <w:rFonts w:hint="eastAsia"/>
          <w:b/>
          <w:bCs/>
          <w:sz w:val="28"/>
          <w:szCs w:val="36"/>
        </w:rPr>
        <w:t xml:space="preserve"> </w:t>
      </w:r>
      <w:r w:rsidR="002C42E9">
        <w:rPr>
          <w:rFonts w:hint="eastAsia"/>
          <w:b/>
          <w:bCs/>
          <w:sz w:val="28"/>
          <w:szCs w:val="36"/>
        </w:rPr>
        <w:t>T</w:t>
      </w:r>
      <w:r w:rsidRPr="00CB5EF2">
        <w:rPr>
          <w:rFonts w:hint="eastAsia"/>
          <w:b/>
          <w:bCs/>
          <w:sz w:val="28"/>
          <w:szCs w:val="36"/>
        </w:rPr>
        <w:t>able</w:t>
      </w:r>
      <w:r w:rsidR="002C42E9">
        <w:rPr>
          <w:rFonts w:hint="eastAsia"/>
          <w:b/>
          <w:bCs/>
          <w:sz w:val="28"/>
          <w:szCs w:val="36"/>
        </w:rPr>
        <w:t xml:space="preserve"> S</w:t>
      </w:r>
      <w:r w:rsidR="00CB5EF2" w:rsidRPr="00CB5EF2">
        <w:rPr>
          <w:rFonts w:hint="eastAsia"/>
          <w:b/>
          <w:bCs/>
          <w:sz w:val="28"/>
          <w:szCs w:val="36"/>
        </w:rPr>
        <w:t>1.</w:t>
      </w:r>
      <w:r w:rsidR="00CB5EF2">
        <w:rPr>
          <w:rFonts w:hint="eastAsia"/>
          <w:b/>
          <w:bCs/>
          <w:sz w:val="28"/>
          <w:szCs w:val="36"/>
        </w:rPr>
        <w:t xml:space="preserve"> </w:t>
      </w:r>
      <w:r w:rsidR="00CB5EF2" w:rsidRPr="00CB5EF2">
        <w:rPr>
          <w:rFonts w:hint="eastAsia"/>
          <w:b/>
          <w:bCs/>
          <w:sz w:val="28"/>
          <w:szCs w:val="36"/>
        </w:rPr>
        <w:t>Antibodies used in flow cytometry</w:t>
      </w:r>
    </w:p>
    <w:p w14:paraId="06B0EA70" w14:textId="77777777" w:rsidR="00E01665" w:rsidRDefault="00E01665">
      <w:pPr>
        <w:rPr>
          <w:sz w:val="28"/>
          <w:szCs w:val="36"/>
        </w:rPr>
      </w:pPr>
    </w:p>
    <w:p w14:paraId="4457A65B" w14:textId="1CA9A59A" w:rsidR="00525629" w:rsidRDefault="00525629">
      <w:pPr>
        <w:rPr>
          <w:rFonts w:hint="eastAsia"/>
          <w:sz w:val="22"/>
          <w:szCs w:val="22"/>
        </w:rPr>
      </w:pPr>
    </w:p>
    <w:sectPr w:rsidR="00525629" w:rsidSect="00CB5C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0E36A1" w14:textId="77777777" w:rsidR="00722108" w:rsidRDefault="00722108" w:rsidP="00B76596">
      <w:r>
        <w:separator/>
      </w:r>
    </w:p>
  </w:endnote>
  <w:endnote w:type="continuationSeparator" w:id="0">
    <w:p w14:paraId="3B1A18A5" w14:textId="77777777" w:rsidR="00722108" w:rsidRDefault="00722108" w:rsidP="00B765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E77487" w14:textId="77777777" w:rsidR="00722108" w:rsidRDefault="00722108" w:rsidP="00B76596">
      <w:r>
        <w:separator/>
      </w:r>
    </w:p>
  </w:footnote>
  <w:footnote w:type="continuationSeparator" w:id="0">
    <w:p w14:paraId="073B1440" w14:textId="77777777" w:rsidR="00722108" w:rsidRDefault="00722108" w:rsidP="00B765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100"/>
    <w:rsid w:val="00014E7A"/>
    <w:rsid w:val="00057081"/>
    <w:rsid w:val="000701F7"/>
    <w:rsid w:val="00076020"/>
    <w:rsid w:val="00077196"/>
    <w:rsid w:val="00097D55"/>
    <w:rsid w:val="000E6175"/>
    <w:rsid w:val="00114343"/>
    <w:rsid w:val="001177AB"/>
    <w:rsid w:val="00171F2E"/>
    <w:rsid w:val="00171F6C"/>
    <w:rsid w:val="001C26B9"/>
    <w:rsid w:val="001F2C2D"/>
    <w:rsid w:val="001F3B82"/>
    <w:rsid w:val="00223A80"/>
    <w:rsid w:val="002521ED"/>
    <w:rsid w:val="002C42E9"/>
    <w:rsid w:val="002E228E"/>
    <w:rsid w:val="002E3432"/>
    <w:rsid w:val="00301B0B"/>
    <w:rsid w:val="0030565E"/>
    <w:rsid w:val="00362043"/>
    <w:rsid w:val="003B39C1"/>
    <w:rsid w:val="003D0F37"/>
    <w:rsid w:val="00403F03"/>
    <w:rsid w:val="00525629"/>
    <w:rsid w:val="00526C6E"/>
    <w:rsid w:val="005319FC"/>
    <w:rsid w:val="00556FAF"/>
    <w:rsid w:val="005A0C47"/>
    <w:rsid w:val="005A16CC"/>
    <w:rsid w:val="005A3F93"/>
    <w:rsid w:val="00601D2D"/>
    <w:rsid w:val="006621A1"/>
    <w:rsid w:val="00664BA4"/>
    <w:rsid w:val="00665854"/>
    <w:rsid w:val="006908C0"/>
    <w:rsid w:val="006969D2"/>
    <w:rsid w:val="007162F9"/>
    <w:rsid w:val="00722108"/>
    <w:rsid w:val="007473F4"/>
    <w:rsid w:val="007D4D9C"/>
    <w:rsid w:val="0081151A"/>
    <w:rsid w:val="00825BBA"/>
    <w:rsid w:val="0084585C"/>
    <w:rsid w:val="00884559"/>
    <w:rsid w:val="00893A9D"/>
    <w:rsid w:val="0090152C"/>
    <w:rsid w:val="00946065"/>
    <w:rsid w:val="009476E1"/>
    <w:rsid w:val="00951C94"/>
    <w:rsid w:val="00953198"/>
    <w:rsid w:val="009E74D2"/>
    <w:rsid w:val="00A136B7"/>
    <w:rsid w:val="00AD4CF3"/>
    <w:rsid w:val="00AF49AD"/>
    <w:rsid w:val="00B76596"/>
    <w:rsid w:val="00B94C2C"/>
    <w:rsid w:val="00B962EA"/>
    <w:rsid w:val="00BB23EE"/>
    <w:rsid w:val="00C81CFE"/>
    <w:rsid w:val="00CA1AE0"/>
    <w:rsid w:val="00CA75B0"/>
    <w:rsid w:val="00CB5C5F"/>
    <w:rsid w:val="00CB5EF2"/>
    <w:rsid w:val="00CB65AF"/>
    <w:rsid w:val="00D80F21"/>
    <w:rsid w:val="00DB114F"/>
    <w:rsid w:val="00DB6FB4"/>
    <w:rsid w:val="00E0042C"/>
    <w:rsid w:val="00E01665"/>
    <w:rsid w:val="00E73100"/>
    <w:rsid w:val="00E91718"/>
    <w:rsid w:val="00EE3CD8"/>
    <w:rsid w:val="00F12632"/>
    <w:rsid w:val="00F364B2"/>
    <w:rsid w:val="00F37F0A"/>
    <w:rsid w:val="00F47EBC"/>
    <w:rsid w:val="00F65420"/>
    <w:rsid w:val="00F8483D"/>
    <w:rsid w:val="00FC0FA6"/>
    <w:rsid w:val="00FD4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47F048B2"/>
  <w15:chartTrackingRefBased/>
  <w15:docId w15:val="{7056DD57-88FD-4E34-95C3-89D6BD716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3A80"/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23A80"/>
    <w:pPr>
      <w:widowControl/>
      <w:jc w:val="left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7659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76596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765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76596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</TotalTime>
  <Pages>1</Pages>
  <Words>128</Words>
  <Characters>754</Characters>
  <Application>Microsoft Office Word</Application>
  <DocSecurity>0</DocSecurity>
  <Lines>13</Lines>
  <Paragraphs>4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tracy</dc:creator>
  <cp:keywords/>
  <dc:description/>
  <cp:lastModifiedBy>c tracy</cp:lastModifiedBy>
  <cp:revision>32</cp:revision>
  <dcterms:created xsi:type="dcterms:W3CDTF">2024-07-16T07:07:00Z</dcterms:created>
  <dcterms:modified xsi:type="dcterms:W3CDTF">2025-06-11T01:37:00Z</dcterms:modified>
</cp:coreProperties>
</file>